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E24" w:rsidRPr="0075255F" w:rsidRDefault="00FA1E24" w:rsidP="00FA1E24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bookmarkStart w:id="0" w:name="_GoBack"/>
      <w:bookmarkEnd w:id="0"/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BBEA57" wp14:editId="3F19E42C">
                <wp:simplePos x="0" y="0"/>
                <wp:positionH relativeFrom="column">
                  <wp:posOffset>2289175</wp:posOffset>
                </wp:positionH>
                <wp:positionV relativeFrom="paragraph">
                  <wp:posOffset>-263525</wp:posOffset>
                </wp:positionV>
                <wp:extent cx="1943100" cy="714375"/>
                <wp:effectExtent l="0" t="0" r="19050" b="28575"/>
                <wp:wrapNone/>
                <wp:docPr id="33" name="Rectangle: Rounded Corner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1616C5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,675</w:t>
                            </w:r>
                            <w:r w:rsidR="00FA1E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omen aged 15 to 4</w:t>
                            </w:r>
                            <w:r w:rsidR="00FA1E24"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 ye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ligible for inter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7BBEA57" id="Rectangle: Rounded Corners 33" o:spid="_x0000_s1026" style="position:absolute;left:0;text-align:left;margin-left:180.25pt;margin-top:-20.75pt;width:153pt;height:5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" fillcolor="window" strokecolor="#70ad47" strokeweight="1pt">
                <v:stroke joinstyle="miter"/>
                <v:textbox>
                  <w:txbxContent>
                    <w:p w:rsidR="00FA1E24" w:rsidRPr="006D544D" w:rsidRDefault="001616C5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,675</w:t>
                      </w:r>
                      <w:r w:rsidR="00FA1E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omen aged 15 to 4</w:t>
                      </w:r>
                      <w:r w:rsidR="00FA1E24"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 year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ligible for interview</w:t>
                      </w:r>
                    </w:p>
                  </w:txbxContent>
                </v:textbox>
              </v:roundrect>
            </w:pict>
          </mc:Fallback>
        </mc:AlternateContent>
      </w:r>
      <w:r w:rsidRPr="0075255F">
        <w:rPr>
          <w:i/>
          <w:iCs/>
        </w:rPr>
        <w:t xml:space="preserve"> </w: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D268EB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F613FA" wp14:editId="1669350A">
                <wp:simplePos x="0" y="0"/>
                <wp:positionH relativeFrom="column">
                  <wp:posOffset>-182880</wp:posOffset>
                </wp:positionH>
                <wp:positionV relativeFrom="paragraph">
                  <wp:posOffset>69850</wp:posOffset>
                </wp:positionV>
                <wp:extent cx="1798320" cy="946785"/>
                <wp:effectExtent l="0" t="0" r="11430" b="24765"/>
                <wp:wrapNone/>
                <wp:docPr id="37" name="Rectangle: Rounded Corner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94678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800DEB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1616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1 not interviewed</w:t>
                            </w:r>
                            <w:r w:rsidR="00D26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ue to lack of consent or absent for the inter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F613FA" id="Rectangle: Rounded Corners 37" o:spid="_x0000_s1027" style="position:absolute;left:0;text-align:left;margin-left:-14.4pt;margin-top:5.5pt;width:141.6pt;height:7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" fillcolor="window" strokecolor="#70ad47" strokeweight="1pt">
                <v:stroke joinstyle="miter"/>
                <v:textbox>
                  <w:txbxContent>
                    <w:p w:rsidR="00FA1E24" w:rsidRPr="006D544D" w:rsidRDefault="00800DEB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</w:t>
                      </w:r>
                      <w:r w:rsidR="001616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1 not interviewed</w:t>
                      </w:r>
                      <w:r w:rsidR="00D268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ue to lack of consent or absent for the interview</w:t>
                      </w:r>
                    </w:p>
                  </w:txbxContent>
                </v:textbox>
              </v:roundrect>
            </w:pict>
          </mc:Fallback>
        </mc:AlternateContent>
      </w:r>
      <w:r w:rsidR="00FA1E24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1CD0F0" wp14:editId="25884E85">
                <wp:simplePos x="0" y="0"/>
                <wp:positionH relativeFrom="column">
                  <wp:posOffset>3298825</wp:posOffset>
                </wp:positionH>
                <wp:positionV relativeFrom="paragraph">
                  <wp:posOffset>67945</wp:posOffset>
                </wp:positionV>
                <wp:extent cx="0" cy="876300"/>
                <wp:effectExtent l="76200" t="0" r="571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8544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59.75pt;margin-top:5.35pt;width:0;height:6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391B28" wp14:editId="1ED3BB61">
                <wp:simplePos x="0" y="0"/>
                <wp:positionH relativeFrom="column">
                  <wp:posOffset>1631950</wp:posOffset>
                </wp:positionH>
                <wp:positionV relativeFrom="paragraph">
                  <wp:posOffset>262255</wp:posOffset>
                </wp:positionV>
                <wp:extent cx="1657350" cy="0"/>
                <wp:effectExtent l="38100" t="76200" r="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73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069F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128.5pt;margin-top:20.65pt;width:130.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D3B212" wp14:editId="6B62FE8E">
                <wp:simplePos x="0" y="0"/>
                <wp:positionH relativeFrom="column">
                  <wp:posOffset>2422525</wp:posOffset>
                </wp:positionH>
                <wp:positionV relativeFrom="paragraph">
                  <wp:posOffset>165100</wp:posOffset>
                </wp:positionV>
                <wp:extent cx="1838325" cy="714375"/>
                <wp:effectExtent l="0" t="0" r="28575" b="28575"/>
                <wp:wrapNone/>
                <wp:docPr id="35" name="Rectangle: Rounded Corner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1616C5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,634 women aged 15</w:t>
                            </w:r>
                            <w:r w:rsidR="00FA1E24"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49 ye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terview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D3B212" id="Rectangle: Rounded Corners 35" o:spid="_x0000_s1028" style="position:absolute;left:0;text-align:left;margin-left:190.75pt;margin-top:13pt;width:144.75pt;height:5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" fillcolor="window" strokecolor="#70ad47" strokeweight="1pt">
                <v:stroke joinstyle="miter"/>
                <v:textbox>
                  <w:txbxContent>
                    <w:p w:rsidR="00FA1E24" w:rsidRPr="006D544D" w:rsidRDefault="001616C5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,634 women aged 15</w:t>
                      </w:r>
                      <w:r w:rsidR="00FA1E24"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49 year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terviewed 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CC7942" wp14:editId="7254B390">
                <wp:simplePos x="0" y="0"/>
                <wp:positionH relativeFrom="column">
                  <wp:posOffset>3336925</wp:posOffset>
                </wp:positionH>
                <wp:positionV relativeFrom="paragraph">
                  <wp:posOffset>100330</wp:posOffset>
                </wp:positionV>
                <wp:extent cx="0" cy="990600"/>
                <wp:effectExtent l="76200" t="0" r="952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0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2237B5" id="Straight Arrow Connector 24" o:spid="_x0000_s1026" type="#_x0000_t32" style="position:absolute;margin-left:262.75pt;margin-top:7.9pt;width:0;height:7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798C4E" wp14:editId="700862E0">
                <wp:simplePos x="0" y="0"/>
                <wp:positionH relativeFrom="column">
                  <wp:posOffset>15240</wp:posOffset>
                </wp:positionH>
                <wp:positionV relativeFrom="paragraph">
                  <wp:posOffset>12700</wp:posOffset>
                </wp:positionV>
                <wp:extent cx="1720215" cy="733425"/>
                <wp:effectExtent l="0" t="0" r="13335" b="28575"/>
                <wp:wrapNone/>
                <wp:docPr id="41" name="Rectangle: Rounded Corners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215" cy="7334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1616C5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332 excluded since had no birth in the last 5 years</w:t>
                            </w:r>
                            <w:r w:rsidR="00651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ot sampled</w:t>
                            </w:r>
                            <w:r w:rsidR="00E131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anthrop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798C4E" id="Rectangle: Rounded Corners 41" o:spid="_x0000_s1029" style="position:absolute;left:0;text-align:left;margin-left:1.2pt;margin-top:1pt;width:135.45pt;height:5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" fillcolor="window" strokecolor="#70ad47" strokeweight="1pt">
                <v:stroke joinstyle="miter"/>
                <v:textbox>
                  <w:txbxContent>
                    <w:p w:rsidR="00FA1E24" w:rsidRPr="006D544D" w:rsidRDefault="001616C5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332 excluded since had no birth in the last 5 years</w:t>
                      </w:r>
                      <w:r w:rsidR="006515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ot sampled</w:t>
                      </w:r>
                      <w:r w:rsidR="00E131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anthropometry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C623B7" wp14:editId="2854CC2B">
                <wp:simplePos x="0" y="0"/>
                <wp:positionH relativeFrom="column">
                  <wp:posOffset>1717675</wp:posOffset>
                </wp:positionH>
                <wp:positionV relativeFrom="paragraph">
                  <wp:posOffset>69850</wp:posOffset>
                </wp:positionV>
                <wp:extent cx="1619250" cy="0"/>
                <wp:effectExtent l="38100" t="76200" r="0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E90C9" id="Straight Arrow Connector 30" o:spid="_x0000_s1026" type="#_x0000_t32" style="position:absolute;margin-left:135.25pt;margin-top:5.5pt;width:127.5pt;height: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29594C" wp14:editId="4553A3FB">
                <wp:simplePos x="0" y="0"/>
                <wp:positionH relativeFrom="column">
                  <wp:posOffset>2555875</wp:posOffset>
                </wp:positionH>
                <wp:positionV relativeFrom="paragraph">
                  <wp:posOffset>22225</wp:posOffset>
                </wp:positionV>
                <wp:extent cx="1762125" cy="704850"/>
                <wp:effectExtent l="0" t="0" r="28575" b="19050"/>
                <wp:wrapNone/>
                <wp:docPr id="39" name="Rectangle: Rounded Corner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704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1616C5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6302 had birth in the last 5 years prior to the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29594C" id="Rectangle: Rounded Corners 39" o:spid="_x0000_s1030" style="position:absolute;left:0;text-align:left;margin-left:201.25pt;margin-top:1.75pt;width:138.75pt;height:5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" fillcolor="window" strokecolor="#70ad47" strokeweight="1pt">
                <v:stroke joinstyle="miter"/>
                <v:textbox>
                  <w:txbxContent>
                    <w:p w:rsidR="00FA1E24" w:rsidRPr="006D544D" w:rsidRDefault="001616C5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6302 had birth in the last 5 years prior to the survey 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</w:rPr>
        <w:t xml:space="preserve">  </w:t>
      </w:r>
    </w:p>
    <w:p w:rsidR="001616C5" w:rsidRDefault="001616C5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CA6A8F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</w:rPr>
        <w:t>Figure 1:</w:t>
      </w:r>
      <w:r w:rsidR="00A83A87">
        <w:rPr>
          <w:i/>
          <w:iCs/>
        </w:rPr>
        <w:t xml:space="preserve"> flow</w:t>
      </w:r>
      <w:r>
        <w:rPr>
          <w:i/>
          <w:iCs/>
        </w:rPr>
        <w:t xml:space="preserve"> chat  of sampling process</w:t>
      </w:r>
      <w:r w:rsidR="00A83A87">
        <w:rPr>
          <w:i/>
          <w:iCs/>
        </w:rPr>
        <w:t xml:space="preserve"> </w:t>
      </w: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</w:rPr>
        <w:t xml:space="preserve">                                                                        </w:t>
      </w:r>
    </w:p>
    <w:sectPr w:rsidR="00FA1E24" w:rsidRPr="00752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24"/>
    <w:rsid w:val="001616C5"/>
    <w:rsid w:val="002330DE"/>
    <w:rsid w:val="002B14D0"/>
    <w:rsid w:val="002B428E"/>
    <w:rsid w:val="00395C11"/>
    <w:rsid w:val="003A6D96"/>
    <w:rsid w:val="00470CED"/>
    <w:rsid w:val="00500215"/>
    <w:rsid w:val="00651537"/>
    <w:rsid w:val="00652AE8"/>
    <w:rsid w:val="00687BF4"/>
    <w:rsid w:val="007206B7"/>
    <w:rsid w:val="00800DEB"/>
    <w:rsid w:val="00983EA0"/>
    <w:rsid w:val="00A83A87"/>
    <w:rsid w:val="00B03FD7"/>
    <w:rsid w:val="00B56610"/>
    <w:rsid w:val="00B97D4A"/>
    <w:rsid w:val="00BA164F"/>
    <w:rsid w:val="00CA6A8F"/>
    <w:rsid w:val="00CB5C33"/>
    <w:rsid w:val="00D268EB"/>
    <w:rsid w:val="00DC7B74"/>
    <w:rsid w:val="00E1314C"/>
    <w:rsid w:val="00FA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9FDB2-0518-45E9-8057-BCAE4ECB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E2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E2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FA1E2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A1E2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Default">
    <w:name w:val="Default"/>
    <w:rsid w:val="00FA1E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1E24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1E24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FA1E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A1E2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5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6-01T06:12:00Z</dcterms:created>
  <dcterms:modified xsi:type="dcterms:W3CDTF">2022-06-01T06:12:00Z</dcterms:modified>
</cp:coreProperties>
</file>